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Table </w:t>
      </w:r>
      <w:r>
        <w:rPr>
          <w:rFonts w:hint="eastAsia" w:ascii="Times New Roman" w:hAnsi="Times New Roman" w:cs="Times New Roman"/>
          <w:szCs w:val="21"/>
          <w:lang w:val="en-US" w:eastAsia="zh-CN"/>
        </w:rPr>
        <w:t>S1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hint="eastAsia"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>he</w:t>
      </w:r>
      <w:r>
        <w:t xml:space="preserve"> </w:t>
      </w:r>
      <w:r>
        <w:rPr>
          <w:rFonts w:hint="eastAsia"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bbreviation </w:t>
      </w:r>
      <w:r>
        <w:rPr>
          <w:rFonts w:hint="eastAsia" w:ascii="Times New Roman" w:hAnsi="Times New Roman" w:cs="Times New Roman"/>
          <w:szCs w:val="21"/>
        </w:rPr>
        <w:t xml:space="preserve">and full name </w:t>
      </w:r>
      <w:r>
        <w:rPr>
          <w:rFonts w:ascii="Times New Roman" w:hAnsi="Times New Roman" w:cs="Times New Roman"/>
          <w:szCs w:val="21"/>
        </w:rPr>
        <w:t xml:space="preserve">of the </w:t>
      </w:r>
      <w:r>
        <w:rPr>
          <w:rFonts w:hint="eastAsia" w:ascii="Times New Roman" w:hAnsi="Times New Roman" w:cs="Times New Roman"/>
          <w:szCs w:val="21"/>
        </w:rPr>
        <w:t>tumors.</w:t>
      </w:r>
    </w:p>
    <w:tbl>
      <w:tblPr>
        <w:tblStyle w:val="4"/>
        <w:tblW w:w="926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4354"/>
        <w:gridCol w:w="1166"/>
        <w:gridCol w:w="253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bbreviation</w:t>
            </w:r>
          </w:p>
        </w:tc>
        <w:tc>
          <w:tcPr>
            <w:tcW w:w="4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"/>
              </w:rPr>
              <w:t xml:space="preserve">Full name </w:t>
            </w:r>
          </w:p>
        </w:tc>
        <w:tc>
          <w:tcPr>
            <w:tcW w:w="11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bbreviation</w:t>
            </w:r>
          </w:p>
        </w:tc>
        <w:tc>
          <w:tcPr>
            <w:tcW w:w="2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"/>
              </w:rPr>
              <w:t xml:space="preserve">Full nam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C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drenocortical carcinom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UAD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ung adeno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LCA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ladder Urothelial Carcinom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USC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ung squamous cell 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RCA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reast invasive carcinom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SO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sotheli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SC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rvical squamous cell carcinoma and endocervical adenocarcinom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OV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Ovarian serous cystadeno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OL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olangio carcinom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AD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ncreatic adeno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OAD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olon adenocarcinom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CPG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heochromocytoma and Paragangli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OADREAD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olon adenocarcinoma/Rectum adenocarcinoma Esophageal carcinom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RAD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rostate adeno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LBC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ymphoid Neoplasm Diffuse Large B-cell Lymphom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AD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ctum adeno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SCA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sophageal carcinom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ARC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arc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ioblastoma multiform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KCM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kin Cutaneous Melanoma</w:t>
            </w:r>
          </w:p>
        </w:tc>
      </w:tr>
      <w:tr>
        <w:trPr>
          <w:trHeight w:val="278" w:hRule="atLeast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BMLGG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iom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TAD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tomach adeno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NSC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ead and Neck squamous cell carcinom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tomach and Esophageal 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ICH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idney Chromophob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GCT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esticular Germ Cell Tum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IPAN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n-kidney cohort (KICH+KIRC+KIRP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HCA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hyroid 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IRC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idney renal clear cell carcinom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HYM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hym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IRP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idney renal papillary cell carcinom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CEC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terine Corpus Endometrial Carci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AML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ute Myeloid Leukemi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CS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terine Carcinosarc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GG</w:t>
            </w:r>
          </w:p>
        </w:tc>
        <w:tc>
          <w:tcPr>
            <w:tcW w:w="4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rain Lower Grade Glioma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VM</w:t>
            </w:r>
          </w:p>
        </w:tc>
        <w:tc>
          <w:tcPr>
            <w:tcW w:w="2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veal Melan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IHC</w:t>
            </w:r>
          </w:p>
        </w:tc>
        <w:tc>
          <w:tcPr>
            <w:tcW w:w="4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iver hepatocellular carcinoma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ODM0YmMxOWJiYWQyNDU4MGIzYWRmYTA0ZmI5NDcifQ=="/>
  </w:docVars>
  <w:rsids>
    <w:rsidRoot w:val="00183D7D"/>
    <w:rsid w:val="00017C23"/>
    <w:rsid w:val="00103819"/>
    <w:rsid w:val="00183D7D"/>
    <w:rsid w:val="00494D30"/>
    <w:rsid w:val="00B52F05"/>
    <w:rsid w:val="00BD0E27"/>
    <w:rsid w:val="00E714F6"/>
    <w:rsid w:val="2AC62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3</Words>
  <Characters>1136</Characters>
  <Lines>9</Lines>
  <Paragraphs>2</Paragraphs>
  <TotalTime>10</TotalTime>
  <ScaleCrop>false</ScaleCrop>
  <LinksUpToDate>false</LinksUpToDate>
  <CharactersWithSpaces>1222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6T02:51:00Z</dcterms:created>
  <dc:creator>Windows 用户</dc:creator>
  <cp:lastModifiedBy>小汀</cp:lastModifiedBy>
  <dcterms:modified xsi:type="dcterms:W3CDTF">2023-02-22T04:01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F4A1D1C694AB4BA19283E6BEC3B839D2</vt:lpwstr>
  </property>
</Properties>
</file>